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89486" w14:textId="01587696" w:rsidR="003A0E7C" w:rsidRDefault="003A0E7C" w:rsidP="003A0E7C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91195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B91195">
        <w:rPr>
          <w:rFonts w:ascii="Times New Roman" w:hAnsi="Times New Roman" w:cs="Times New Roman"/>
          <w:bCs/>
          <w:sz w:val="24"/>
          <w:szCs w:val="24"/>
        </w:rPr>
        <w:t>Example Product Attribute Health Warnings (PAHWs).</w:t>
      </w:r>
      <w:r w:rsidRPr="00B91195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B91195">
        <w:rPr>
          <w:rFonts w:ascii="Times New Roman" w:hAnsi="Times New Roman" w:cs="Times New Roman"/>
          <w:bCs/>
          <w:sz w:val="24"/>
          <w:szCs w:val="24"/>
        </w:rPr>
        <w:t xml:space="preserve">A copy of all </w:t>
      </w:r>
      <w:r>
        <w:rPr>
          <w:rFonts w:ascii="Times New Roman" w:hAnsi="Times New Roman" w:cs="Times New Roman"/>
          <w:bCs/>
          <w:sz w:val="24"/>
          <w:szCs w:val="24"/>
        </w:rPr>
        <w:t>PAHWs</w:t>
      </w:r>
      <w:r w:rsidRPr="00B9119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s</w:t>
      </w:r>
      <w:r w:rsidRPr="00B91195">
        <w:rPr>
          <w:rFonts w:ascii="Times New Roman" w:hAnsi="Times New Roman" w:cs="Times New Roman"/>
          <w:bCs/>
          <w:sz w:val="24"/>
          <w:szCs w:val="24"/>
        </w:rPr>
        <w:t xml:space="preserve"> available upon request to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corresponding </w:t>
      </w:r>
      <w:r w:rsidRPr="00B91195">
        <w:rPr>
          <w:rFonts w:ascii="Times New Roman" w:hAnsi="Times New Roman" w:cs="Times New Roman"/>
          <w:bCs/>
          <w:sz w:val="24"/>
          <w:szCs w:val="24"/>
        </w:rPr>
        <w:t>author.</w:t>
      </w:r>
      <w:r>
        <w:rPr>
          <w:noProof/>
          <w14:ligatures w14:val="standardContextual"/>
        </w:rPr>
        <w:drawing>
          <wp:inline distT="0" distB="0" distL="0" distR="0" wp14:anchorId="797AAD4B" wp14:editId="514087E6">
            <wp:extent cx="5523805" cy="6610350"/>
            <wp:effectExtent l="0" t="0" r="1270" b="0"/>
            <wp:docPr id="48733337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330676" name="Picture 1" descr="A screenshot of a computer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82" r="41284" b="15522"/>
                    <a:stretch/>
                  </pic:blipFill>
                  <pic:spPr bwMode="auto">
                    <a:xfrm>
                      <a:off x="0" y="0"/>
                      <a:ext cx="5533985" cy="66225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18AF2A" w14:textId="77777777" w:rsidR="003A0E7C" w:rsidRDefault="003A0E7C"/>
    <w:sectPr w:rsidR="003A0E7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rial" w:hAnsi="Arial" w:cs="Arial"/>
      </w:rPr>
      <w:id w:val="-19548565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1418D9" w14:textId="77777777" w:rsidR="003A0E7C" w:rsidRPr="002701E4" w:rsidRDefault="003A0E7C">
        <w:pPr>
          <w:pStyle w:val="Footer"/>
          <w:jc w:val="center"/>
          <w:rPr>
            <w:rFonts w:ascii="Arial" w:hAnsi="Arial" w:cs="Arial"/>
          </w:rPr>
        </w:pPr>
        <w:r w:rsidRPr="002701E4">
          <w:rPr>
            <w:rFonts w:ascii="Arial" w:hAnsi="Arial" w:cs="Arial"/>
          </w:rPr>
          <w:fldChar w:fldCharType="begin"/>
        </w:r>
        <w:r w:rsidRPr="002701E4">
          <w:rPr>
            <w:rFonts w:ascii="Arial" w:hAnsi="Arial" w:cs="Arial"/>
          </w:rPr>
          <w:instrText xml:space="preserve"> PAGE   \* MERGEFORMAT </w:instrText>
        </w:r>
        <w:r w:rsidRPr="002701E4">
          <w:rPr>
            <w:rFonts w:ascii="Arial" w:hAnsi="Arial" w:cs="Arial"/>
          </w:rPr>
          <w:fldChar w:fldCharType="separate"/>
        </w:r>
        <w:r w:rsidRPr="002701E4">
          <w:rPr>
            <w:rFonts w:ascii="Arial" w:hAnsi="Arial" w:cs="Arial"/>
            <w:noProof/>
          </w:rPr>
          <w:t>2</w:t>
        </w:r>
        <w:r w:rsidRPr="002701E4">
          <w:rPr>
            <w:rFonts w:ascii="Arial" w:hAnsi="Arial" w:cs="Arial"/>
            <w:noProof/>
          </w:rPr>
          <w:fldChar w:fldCharType="end"/>
        </w:r>
      </w:p>
    </w:sdtContent>
  </w:sdt>
  <w:p w14:paraId="3409E49F" w14:textId="77777777" w:rsidR="003A0E7C" w:rsidRPr="002701E4" w:rsidRDefault="003A0E7C">
    <w:pPr>
      <w:pStyle w:val="Footer"/>
      <w:rPr>
        <w:rFonts w:ascii="Arial" w:hAnsi="Arial" w:cs="Arial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E7C"/>
    <w:rsid w:val="003A0E7C"/>
    <w:rsid w:val="0043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3A013"/>
  <w15:chartTrackingRefBased/>
  <w15:docId w15:val="{F8A3A8AD-E819-4D4D-813A-E5F4C3C54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E7C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E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E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E7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E7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E7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E7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E7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E7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E7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E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E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E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E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E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E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E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E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E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E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0E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E7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0E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E7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0E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E7C"/>
    <w:pPr>
      <w:spacing w:line="278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0E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E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E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E7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A0E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E7C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image" Target="media/image1.t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0D6AD2DE21634395B491CD8E1CFF8A" ma:contentTypeVersion="19" ma:contentTypeDescription="Create a new document." ma:contentTypeScope="" ma:versionID="01115df8b9edeafb9b03a50fbffe85c2">
  <xsd:schema xmlns:xsd="http://www.w3.org/2001/XMLSchema" xmlns:xs="http://www.w3.org/2001/XMLSchema" xmlns:p="http://schemas.microsoft.com/office/2006/metadata/properties" xmlns:ns2="ea3bed00-3193-440a-a06f-5e97637c53ba" xmlns:ns3="b1d2ae77-9bf9-43b5-b21f-869d5bba7fc9" targetNamespace="http://schemas.microsoft.com/office/2006/metadata/properties" ma:root="true" ma:fieldsID="cd162fe1edcd5f8f0e9851554d041608" ns2:_="" ns3:_="">
    <xsd:import namespace="ea3bed00-3193-440a-a06f-5e97637c53ba"/>
    <xsd:import namespace="b1d2ae77-9bf9-43b5-b21f-869d5bba7fc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3bed00-3193-440a-a06f-5e97637c53b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8cea4ce-8ffe-42c7-a389-6825a1fc9c10}" ma:internalName="TaxCatchAll" ma:showField="CatchAllData" ma:web="ea3bed00-3193-440a-a06f-5e97637c53b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d2ae77-9bf9-43b5-b21f-869d5bba7f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2c8c6a6-44c3-4362-ad22-626ae0b4359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a3bed00-3193-440a-a06f-5e97637c53ba"/>
    <lcf76f155ced4ddcb4097134ff3c332f xmlns="b1d2ae77-9bf9-43b5-b21f-869d5bba7fc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32C1D02-03CC-48E3-AF6E-3C820EC7EE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3bed00-3193-440a-a06f-5e97637c53ba"/>
    <ds:schemaRef ds:uri="b1d2ae77-9bf9-43b5-b21f-869d5bba7f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54E62D-6F07-49D2-B26B-5F95C3B44B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F6E0B8-7E50-459D-875E-E382E43D2865}">
  <ds:schemaRefs>
    <ds:schemaRef ds:uri="http://purl.org/dc/elements/1.1/"/>
    <ds:schemaRef ds:uri="http://schemas.microsoft.com/office/infopath/2007/PartnerControls"/>
    <ds:schemaRef ds:uri="http://purl.org/dc/terms/"/>
    <ds:schemaRef ds:uri="http://schemas.microsoft.com/office/2006/metadata/properties"/>
    <ds:schemaRef ds:uri="ea3bed00-3193-440a-a06f-5e97637c53ba"/>
    <ds:schemaRef ds:uri="http://schemas.microsoft.com/office/2006/documentManagement/types"/>
    <ds:schemaRef ds:uri="http://schemas.openxmlformats.org/package/2006/metadata/core-properties"/>
    <ds:schemaRef ds:uri="b1d2ae77-9bf9-43b5-b21f-869d5bba7fc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20</Characters>
  <Application>Microsoft Office Word</Application>
  <DocSecurity>0</DocSecurity>
  <Lines>3</Lines>
  <Paragraphs>1</Paragraphs>
  <ScaleCrop>false</ScaleCrop>
  <Company>Cancer Council Victoria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rennan</dc:creator>
  <cp:keywords/>
  <dc:description/>
  <cp:lastModifiedBy>Emily Brennan</cp:lastModifiedBy>
  <cp:revision>1</cp:revision>
  <dcterms:created xsi:type="dcterms:W3CDTF">2024-10-30T10:44:00Z</dcterms:created>
  <dcterms:modified xsi:type="dcterms:W3CDTF">2024-10-3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0D6AD2DE21634395B491CD8E1CFF8A</vt:lpwstr>
  </property>
</Properties>
</file>